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F9AEAF8" w:rsidR="00994A3D" w:rsidRPr="00994A3D" w:rsidRDefault="00654E8F" w:rsidP="0001436A">
      <w:pPr>
        <w:pStyle w:val="Heading1"/>
      </w:pPr>
      <w:r w:rsidRPr="00994A3D">
        <w:t>Supplementary Tables</w:t>
      </w:r>
    </w:p>
    <w:p w14:paraId="636FDFD3" w14:textId="1A2AD6D7" w:rsidR="00C63B73" w:rsidRPr="0024184D" w:rsidRDefault="00CF22DE" w:rsidP="0024184D">
      <w:pPr>
        <w:spacing w:before="0" w:after="200" w:line="276" w:lineRule="auto"/>
        <w:rPr>
          <w:lang w:eastAsia="zh-CN"/>
        </w:rPr>
      </w:pPr>
      <w:bookmarkStart w:id="0" w:name="_Hlk48746549"/>
      <w:bookmarkStart w:id="1" w:name="_Hlk107150216"/>
      <w:r w:rsidRPr="0024184D">
        <w:rPr>
          <w:lang w:eastAsia="zh-CN"/>
        </w:rPr>
        <w:t>Table S</w:t>
      </w:r>
      <w:r w:rsidR="0024184D">
        <w:rPr>
          <w:lang w:eastAsia="zh-CN"/>
        </w:rPr>
        <w:t>1</w:t>
      </w:r>
      <w:r w:rsidRPr="0024184D">
        <w:rPr>
          <w:lang w:eastAsia="zh-CN"/>
        </w:rPr>
        <w:t xml:space="preserve"> </w:t>
      </w:r>
      <w:bookmarkStart w:id="2" w:name="_Hlk48746531"/>
      <w:r w:rsidRPr="0024184D">
        <w:rPr>
          <w:lang w:eastAsia="zh-CN"/>
        </w:rPr>
        <w:t xml:space="preserve">Flavonoid content in </w:t>
      </w:r>
      <w:r w:rsidR="0024184D">
        <w:rPr>
          <w:lang w:eastAsia="zh-CN"/>
        </w:rPr>
        <w:t>G</w:t>
      </w:r>
      <w:r w:rsidRPr="0024184D">
        <w:rPr>
          <w:lang w:eastAsia="zh-CN"/>
        </w:rPr>
        <w:t xml:space="preserve">inkgo </w:t>
      </w:r>
      <w:r w:rsidR="0024184D">
        <w:rPr>
          <w:lang w:eastAsia="zh-CN"/>
        </w:rPr>
        <w:t>B</w:t>
      </w:r>
      <w:r w:rsidRPr="0024184D">
        <w:rPr>
          <w:lang w:eastAsia="zh-CN"/>
        </w:rPr>
        <w:t xml:space="preserve">iloba leaves detected </w:t>
      </w:r>
      <w:r w:rsidRPr="0024184D">
        <w:rPr>
          <w:rFonts w:hint="eastAsia"/>
          <w:lang w:eastAsia="zh-CN"/>
        </w:rPr>
        <w:t>by</w:t>
      </w:r>
      <w:r w:rsidRPr="0024184D">
        <w:rPr>
          <w:lang w:eastAsia="zh-CN"/>
        </w:rPr>
        <w:t xml:space="preserve"> HPLC</w:t>
      </w:r>
      <w:r w:rsidR="0066649B" w:rsidRPr="0024184D">
        <w:rPr>
          <w:lang w:eastAsia="zh-CN"/>
        </w:rPr>
        <w:t xml:space="preserve"> (mg/kg)</w:t>
      </w:r>
      <w:bookmarkEnd w:id="2"/>
      <w:r w:rsidRPr="0024184D">
        <w:rPr>
          <w:lang w:eastAsia="zh-CN"/>
        </w:rPr>
        <w:t>.</w:t>
      </w:r>
    </w:p>
    <w:tbl>
      <w:tblPr>
        <w:tblW w:w="6906" w:type="dxa"/>
        <w:tblLook w:val="04A0" w:firstRow="1" w:lastRow="0" w:firstColumn="1" w:lastColumn="0" w:noHBand="0" w:noVBand="1"/>
      </w:tblPr>
      <w:tblGrid>
        <w:gridCol w:w="960"/>
        <w:gridCol w:w="316"/>
        <w:gridCol w:w="1163"/>
        <w:gridCol w:w="1363"/>
        <w:gridCol w:w="1567"/>
        <w:gridCol w:w="1537"/>
      </w:tblGrid>
      <w:tr w:rsidR="00EB5836" w:rsidRPr="00EB5836" w14:paraId="7E65B8F3" w14:textId="77777777" w:rsidTr="0024184D">
        <w:trPr>
          <w:trHeight w:val="288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3F0C7779" w14:textId="7E8ACCD8" w:rsidR="00EB5836" w:rsidRPr="0024184D" w:rsidRDefault="0066649B" w:rsidP="00EB5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ampl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02676" w14:textId="548EC486" w:rsidR="00EB5836" w:rsidRPr="0024184D" w:rsidRDefault="00EB5836" w:rsidP="00EB5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05DFA" w14:textId="5F1A86CA" w:rsidR="00EB5836" w:rsidRPr="0024184D" w:rsidRDefault="00EB5836" w:rsidP="00EB5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Kaempferol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202E1" w14:textId="1EAFCC20" w:rsidR="00EB5836" w:rsidRPr="0024184D" w:rsidRDefault="00EB5836" w:rsidP="00EB5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Isorhamneti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56162" w14:textId="230DB666" w:rsidR="00EB5836" w:rsidRPr="0024184D" w:rsidRDefault="00EB5836" w:rsidP="00EB583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T_flavonoid</w:t>
            </w:r>
          </w:p>
        </w:tc>
      </w:tr>
      <w:tr w:rsidR="0024184D" w:rsidRPr="00EB5836" w14:paraId="38EBA000" w14:textId="77777777" w:rsidTr="0024184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4601" w14:textId="2355E40E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1_1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546D" w14:textId="0793864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34.2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BF0D" w14:textId="388A127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3.1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2D77" w14:textId="378A52DA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33.6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FC9B" w14:textId="22353811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549.43</w:t>
            </w:r>
          </w:p>
        </w:tc>
      </w:tr>
      <w:tr w:rsidR="0024184D" w:rsidRPr="00EB5836" w14:paraId="32890BA6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E3BC" w14:textId="69CF6AF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1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84ED" w14:textId="0B142FE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39.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6BF0" w14:textId="71C7B0F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2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A8FD" w14:textId="07A19E29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40.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9A60" w14:textId="70ADDBB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575.51</w:t>
            </w:r>
          </w:p>
        </w:tc>
      </w:tr>
      <w:tr w:rsidR="0024184D" w:rsidRPr="00EB5836" w14:paraId="53484612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BC2E" w14:textId="524AE5A4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2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FCE1" w14:textId="51BDE1E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7.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FC89" w14:textId="697AB00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8.4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E179" w14:textId="598CD546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46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A04B" w14:textId="1E1EF76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626.44</w:t>
            </w:r>
          </w:p>
        </w:tc>
      </w:tr>
      <w:tr w:rsidR="0024184D" w:rsidRPr="00EB5836" w14:paraId="11ACAB32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FEE0" w14:textId="4B5762CC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2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A527" w14:textId="16D24B8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9.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9179" w14:textId="1D880A2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46.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B3A9" w14:textId="44FB3888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45.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3908" w14:textId="190E950A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624.10</w:t>
            </w:r>
          </w:p>
        </w:tc>
      </w:tr>
      <w:tr w:rsidR="0024184D" w:rsidRPr="00EB5836" w14:paraId="67F23567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54FD" w14:textId="366CFA54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3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2DBF" w14:textId="6A24E2E8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5.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EF4C" w14:textId="3F3C30EE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2.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1A90" w14:textId="1563BB4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52.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EBFE" w14:textId="3488E701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673.73</w:t>
            </w:r>
          </w:p>
        </w:tc>
      </w:tr>
      <w:tr w:rsidR="0024184D" w:rsidRPr="00EB5836" w14:paraId="53A35374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B138" w14:textId="6D5D0E49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3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9467" w14:textId="03AB8B8C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8.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EBD6" w14:textId="31904F62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2.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6855" w14:textId="70660919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52.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3476" w14:textId="382C778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679.38</w:t>
            </w:r>
          </w:p>
        </w:tc>
      </w:tr>
      <w:tr w:rsidR="0024184D" w:rsidRPr="00EB5836" w14:paraId="4ED3C1DE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7902" w14:textId="7F462DF9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4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22D6" w14:textId="4654A0E4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7.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2ECD" w14:textId="05DDC2E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4.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5E1D" w14:textId="08130D52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45.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7119" w14:textId="44EDAD5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718.37</w:t>
            </w:r>
          </w:p>
        </w:tc>
      </w:tr>
      <w:tr w:rsidR="0024184D" w:rsidRPr="00EB5836" w14:paraId="6E25F5E7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502B" w14:textId="45D8DBF8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1_4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5864" w14:textId="192DF8B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55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B4D7" w14:textId="4DDBED13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3.5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8502" w14:textId="1864B8E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47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5C97" w14:textId="356260AC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715.94</w:t>
            </w:r>
          </w:p>
        </w:tc>
      </w:tr>
      <w:tr w:rsidR="0024184D" w:rsidRPr="00EB5836" w14:paraId="1C52EC2B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923C" w14:textId="405BBA01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1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D040" w14:textId="5D49D57B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3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19E5" w14:textId="4838F667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28.3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1638" w14:textId="7128FC1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95.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4CBE" w14:textId="56A4A4FA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019.89</w:t>
            </w:r>
          </w:p>
        </w:tc>
      </w:tr>
      <w:tr w:rsidR="0024184D" w:rsidRPr="00EB5836" w14:paraId="37E8C623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EA9D" w14:textId="60FF9F43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1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5D54" w14:textId="663B46D4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2.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469D" w14:textId="5FE5E77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27.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F2D7" w14:textId="5F7860B2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196.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FB0C" w14:textId="4502546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017.12</w:t>
            </w:r>
          </w:p>
        </w:tc>
      </w:tr>
      <w:tr w:rsidR="0024184D" w:rsidRPr="00EB5836" w14:paraId="12FD6B2F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1131" w14:textId="5D3BDFE3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2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74E5" w14:textId="5DDCD21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1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44D7" w14:textId="4FFE34B7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40.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C92B" w14:textId="38F9EA65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1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4107" w14:textId="5F96036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08.90</w:t>
            </w:r>
          </w:p>
        </w:tc>
      </w:tr>
      <w:tr w:rsidR="0024184D" w:rsidRPr="00EB5836" w14:paraId="10100AEE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A20C" w14:textId="39AC9404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2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7423" w14:textId="4926385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1.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2B04" w14:textId="47D6D1B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41.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4386" w14:textId="5EF3A68B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0.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23F3" w14:textId="3EC8E3A1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09.97</w:t>
            </w:r>
          </w:p>
        </w:tc>
      </w:tr>
      <w:tr w:rsidR="0024184D" w:rsidRPr="00EB5836" w14:paraId="1AE7D4A8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046E" w14:textId="0AFF335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3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E41A" w14:textId="6E5CC50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3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81C1" w14:textId="164D3BB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44.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8774" w14:textId="1F11EEBB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05.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4BC6" w14:textId="394CD3A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10.47</w:t>
            </w:r>
          </w:p>
        </w:tc>
      </w:tr>
      <w:tr w:rsidR="0024184D" w:rsidRPr="00EB5836" w14:paraId="0843CA24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EFE5" w14:textId="7F020942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3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0D3F" w14:textId="112B255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1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D054" w14:textId="31759DAB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43.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E0F6" w14:textId="7C545E2C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07.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0AEC" w14:textId="63324B8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08.85</w:t>
            </w:r>
          </w:p>
        </w:tc>
      </w:tr>
      <w:tr w:rsidR="0024184D" w:rsidRPr="00EB5836" w14:paraId="3DE717C9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88B8" w14:textId="4A690537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4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B2D0" w14:textId="41A038C7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9.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C9B4" w14:textId="68F06A7E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53.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C6B3" w14:textId="28DC2EE2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20.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7F5E" w14:textId="5DD9375A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186.72</w:t>
            </w:r>
          </w:p>
        </w:tc>
      </w:tr>
      <w:tr w:rsidR="0024184D" w:rsidRPr="00EB5836" w14:paraId="35727CD7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3D4E" w14:textId="41A24644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2_4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B786" w14:textId="75D1019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95.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4F84" w14:textId="3FA60503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52.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71DD" w14:textId="2BBD232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20.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0F3E" w14:textId="37181235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200.71</w:t>
            </w:r>
          </w:p>
        </w:tc>
      </w:tr>
      <w:tr w:rsidR="0024184D" w:rsidRPr="00EB5836" w14:paraId="0BA18986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0A3E" w14:textId="6D3BA7D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1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A09A" w14:textId="207F4F12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60.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F0A2" w14:textId="14315DD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30.5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7C01" w14:textId="60F05D7B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94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DD4C" w14:textId="11111684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46.18</w:t>
            </w:r>
          </w:p>
        </w:tc>
      </w:tr>
      <w:tr w:rsidR="0024184D" w:rsidRPr="00EB5836" w14:paraId="2E31A9A5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9625" w14:textId="3AB7AF42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1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F9AE" w14:textId="36052EC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61.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8C28" w14:textId="020466B4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31.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D5C9" w14:textId="48FEBE0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15.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7894" w14:textId="43FD080A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99.92</w:t>
            </w:r>
          </w:p>
        </w:tc>
      </w:tr>
      <w:tr w:rsidR="0024184D" w:rsidRPr="00EB5836" w14:paraId="252925BB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FDBA" w14:textId="1938DB7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2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99CC" w14:textId="38F092B3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61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D6B0" w14:textId="67AA4B3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72.6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04E4" w14:textId="58694DE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16.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687B" w14:textId="0E5EE51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647.41</w:t>
            </w:r>
          </w:p>
        </w:tc>
      </w:tr>
      <w:tr w:rsidR="0024184D" w:rsidRPr="00EB5836" w14:paraId="17D0F10C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31C1" w14:textId="4F5CFB50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2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8325" w14:textId="49AEA083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62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E79A" w14:textId="5616C33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84.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CB86" w14:textId="00B5059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97.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9F95" w14:textId="53535585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635.75</w:t>
            </w:r>
          </w:p>
        </w:tc>
      </w:tr>
      <w:tr w:rsidR="0024184D" w:rsidRPr="00EB5836" w14:paraId="0EF0D09F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0BA3" w14:textId="5E9F5133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3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417B" w14:textId="31614F20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74.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00A5" w14:textId="1C6682EA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15.8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A88A" w14:textId="0CDF178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5.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6D81" w14:textId="3CB27547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695.72</w:t>
            </w:r>
          </w:p>
        </w:tc>
      </w:tr>
      <w:tr w:rsidR="0024184D" w:rsidRPr="00EB5836" w14:paraId="2AC21B48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26AC" w14:textId="5652193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3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7632" w14:textId="204D7A7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72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0A3F" w14:textId="0675938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13.9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E18F" w14:textId="57AF353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8.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2084" w14:textId="2C5C274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693.47</w:t>
            </w:r>
          </w:p>
        </w:tc>
      </w:tr>
      <w:tr w:rsidR="0024184D" w:rsidRPr="00EB5836" w14:paraId="72A04FC5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5CE3" w14:textId="43BC29BA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4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7875" w14:textId="2A3B8D7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74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146C" w14:textId="7ED9EA3B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97.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26B7" w14:textId="416E8D3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19.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E5C9" w14:textId="643F8837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52.58</w:t>
            </w:r>
          </w:p>
        </w:tc>
      </w:tr>
      <w:tr w:rsidR="0024184D" w:rsidRPr="00EB5836" w14:paraId="24D3A71C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2D3C" w14:textId="34565435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3_4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033C" w14:textId="2D88936A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74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BD41" w14:textId="758914C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17.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6A1C" w14:textId="5DE5DFC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89.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ABFC" w14:textId="463E5B9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2735.57</w:t>
            </w:r>
          </w:p>
        </w:tc>
      </w:tr>
      <w:tr w:rsidR="0024184D" w:rsidRPr="00EB5836" w14:paraId="05FAB20D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985D" w14:textId="03956B0C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1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14A8" w14:textId="63C8D260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cs="Times New Roman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930.</w:t>
            </w:r>
            <w:r w:rsidRPr="0024184D">
              <w:rPr>
                <w:rFonts w:cs="Times New Roman"/>
                <w:szCs w:val="24"/>
                <w:lang w:eastAsia="zh-CN"/>
              </w:rPr>
              <w:t>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47F3" w14:textId="0B234384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44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03BB" w14:textId="2822721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64.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D73A" w14:textId="44EE4F11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642.61</w:t>
            </w:r>
          </w:p>
        </w:tc>
      </w:tr>
      <w:tr w:rsidR="0024184D" w:rsidRPr="00EB5836" w14:paraId="2C95753A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585D" w14:textId="0B16CF5E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1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D81B" w14:textId="39A89B1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881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4214" w14:textId="3371109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39.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AA92" w14:textId="024A3F1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92.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6A73" w14:textId="4B99CEB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575.29</w:t>
            </w:r>
          </w:p>
        </w:tc>
      </w:tr>
      <w:tr w:rsidR="0024184D" w:rsidRPr="00EB5836" w14:paraId="17195030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F56D" w14:textId="6A09DC73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2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621D" w14:textId="2F0B8A78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893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D4C5" w14:textId="7122CE8D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16.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420F" w14:textId="3B38575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04.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3801" w14:textId="75262F7C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571.21</w:t>
            </w:r>
          </w:p>
        </w:tc>
      </w:tr>
      <w:tr w:rsidR="0024184D" w:rsidRPr="00EB5836" w14:paraId="564E94CC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0267" w14:textId="1E44E36E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2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EF66" w14:textId="5E39A09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898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0EEB" w14:textId="1FCDA420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35.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38AB" w14:textId="323F620E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95.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D628" w14:textId="02CDE71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612.09</w:t>
            </w:r>
          </w:p>
        </w:tc>
      </w:tr>
      <w:tr w:rsidR="0024184D" w:rsidRPr="00EB5836" w14:paraId="2E542448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2EE7" w14:textId="4602EC7F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3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10C3" w14:textId="4B50A7B7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894.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CF33" w14:textId="5A08D126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41.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A083" w14:textId="549799C9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32.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71EB" w14:textId="57934E3B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470.74</w:t>
            </w:r>
          </w:p>
        </w:tc>
      </w:tr>
      <w:tr w:rsidR="0024184D" w:rsidRPr="00EB5836" w14:paraId="3CD3082D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A4D0" w14:textId="6826F54C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3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A46A" w14:textId="6342AEA5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900.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633A" w14:textId="02656237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34.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976A" w14:textId="6B2EE95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35.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945A" w14:textId="1D735663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473.36</w:t>
            </w:r>
          </w:p>
        </w:tc>
      </w:tr>
      <w:tr w:rsidR="0024184D" w:rsidRPr="00EB5836" w14:paraId="4C5109C8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8B21" w14:textId="63B8EDAF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4_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303A" w14:textId="7EB1527C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904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069A" w14:textId="34A500B1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38.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FA24" w14:textId="4C80C07D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397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19C2" w14:textId="32A879D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639.88</w:t>
            </w:r>
          </w:p>
        </w:tc>
      </w:tr>
      <w:tr w:rsidR="0024184D" w:rsidRPr="00EB5836" w14:paraId="000BCA9D" w14:textId="77777777" w:rsidTr="002418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1237B" w14:textId="6EDDC70D" w:rsidR="0024184D" w:rsidRPr="0024184D" w:rsidRDefault="0024184D" w:rsidP="002418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S4_4_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B201E" w14:textId="474016E9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903.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BF118" w14:textId="3F2674F3" w:rsidR="0024184D" w:rsidRPr="0024184D" w:rsidRDefault="0024184D" w:rsidP="0024184D">
            <w:pPr>
              <w:spacing w:before="0" w:after="0"/>
              <w:ind w:right="24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541.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D0986" w14:textId="521D75F0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00.4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3316B" w14:textId="3EB9238F" w:rsidR="0024184D" w:rsidRPr="0024184D" w:rsidRDefault="0024184D" w:rsidP="0024184D">
            <w:pPr>
              <w:spacing w:before="0" w:after="0"/>
              <w:ind w:right="48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4184D">
              <w:rPr>
                <w:rFonts w:cs="Times New Roman"/>
                <w:szCs w:val="24"/>
              </w:rPr>
              <w:t>4655.62</w:t>
            </w:r>
          </w:p>
        </w:tc>
      </w:tr>
      <w:bookmarkEnd w:id="1"/>
    </w:tbl>
    <w:p w14:paraId="69A8FA94" w14:textId="77777777" w:rsidR="00B71E17" w:rsidRDefault="00B71E17" w:rsidP="0024184D">
      <w:pPr>
        <w:keepNext/>
        <w:rPr>
          <w:lang w:eastAsia="zh-CN"/>
        </w:rPr>
      </w:pPr>
    </w:p>
    <w:p w14:paraId="1C016C5D" w14:textId="12A1F33C" w:rsidR="0024184D" w:rsidRDefault="0024184D" w:rsidP="0024184D">
      <w:pPr>
        <w:keepNext/>
        <w:rPr>
          <w:lang w:eastAsia="zh-CN"/>
        </w:rPr>
      </w:pPr>
      <w:r w:rsidRPr="00941004">
        <w:rPr>
          <w:lang w:eastAsia="zh-CN"/>
        </w:rPr>
        <w:t>Table S</w:t>
      </w:r>
      <w:r>
        <w:rPr>
          <w:lang w:eastAsia="zh-CN"/>
        </w:rPr>
        <w:t>2</w:t>
      </w:r>
      <w:r w:rsidRPr="00941004">
        <w:rPr>
          <w:lang w:eastAsia="zh-CN"/>
        </w:rPr>
        <w:t>. Linear regression equation of standar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2"/>
        <w:gridCol w:w="1984"/>
        <w:gridCol w:w="142"/>
        <w:gridCol w:w="1134"/>
        <w:gridCol w:w="425"/>
        <w:gridCol w:w="1559"/>
        <w:gridCol w:w="426"/>
        <w:gridCol w:w="1076"/>
      </w:tblGrid>
      <w:tr w:rsidR="0024184D" w:rsidRPr="00455B1F" w14:paraId="5E0A9AB6" w14:textId="77777777" w:rsidTr="00281CB7">
        <w:trPr>
          <w:trHeight w:val="47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A6FAE8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bookmarkStart w:id="3" w:name="_Hlk20406924"/>
            <w:r w:rsidRPr="00455B1F">
              <w:rPr>
                <w:rFonts w:eastAsia="SimSun" w:cs="Times New Roman"/>
                <w:color w:val="000000"/>
                <w:szCs w:val="21"/>
              </w:rPr>
              <w:t>Compound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F48F4B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Retention time (min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29F136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range(mg/L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176A9A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Calibration curv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616273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R</w:t>
            </w:r>
            <w:r w:rsidRPr="00455B1F">
              <w:rPr>
                <w:rFonts w:eastAsia="SimSun" w:cs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24184D" w:rsidRPr="00455B1F" w14:paraId="794D8D78" w14:textId="77777777" w:rsidTr="00281CB7"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1627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Quercet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4AE6E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14.126-14.38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4B11E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3.75-12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88D2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Y=25166X-67952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C8740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0.9988</w:t>
            </w:r>
          </w:p>
        </w:tc>
      </w:tr>
      <w:tr w:rsidR="0024184D" w:rsidRPr="00455B1F" w14:paraId="5D39A910" w14:textId="77777777" w:rsidTr="00281CB7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3206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kaempf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0ECB7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16.902-17.0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60ED6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3.75-1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DFDC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Y=31114X-5238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FFCFF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0.9994</w:t>
            </w:r>
          </w:p>
        </w:tc>
      </w:tr>
      <w:tr w:rsidR="0024184D" w:rsidRPr="00455B1F" w14:paraId="5E968A1C" w14:textId="77777777" w:rsidTr="00281CB7">
        <w:trPr>
          <w:trHeight w:val="9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7B045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isorhamnet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D1F84C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17.292-17.4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2F3C0D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3.75-1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1F7A4B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Y=26365X-25993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A3523B" w14:textId="77777777" w:rsidR="0024184D" w:rsidRPr="00455B1F" w:rsidRDefault="0024184D" w:rsidP="00281CB7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455B1F">
              <w:rPr>
                <w:rFonts w:eastAsia="SimSun" w:cs="Times New Roman"/>
                <w:color w:val="000000"/>
                <w:szCs w:val="21"/>
              </w:rPr>
              <w:t>0.9997</w:t>
            </w:r>
          </w:p>
        </w:tc>
      </w:tr>
      <w:bookmarkEnd w:id="3"/>
    </w:tbl>
    <w:p w14:paraId="0324B8FC" w14:textId="77777777" w:rsidR="00C63B73" w:rsidRDefault="00C63B73" w:rsidP="00941004">
      <w:pPr>
        <w:keepNext/>
        <w:rPr>
          <w:lang w:eastAsia="zh-CN"/>
        </w:rPr>
      </w:pPr>
    </w:p>
    <w:p w14:paraId="16CF8F7C" w14:textId="74C606A9" w:rsidR="002B691A" w:rsidRDefault="002B691A" w:rsidP="0024184D">
      <w:pPr>
        <w:spacing w:before="0" w:after="200" w:line="276" w:lineRule="auto"/>
        <w:rPr>
          <w:lang w:eastAsia="zh-CN"/>
        </w:rPr>
      </w:pPr>
    </w:p>
    <w:p w14:paraId="175D7A04" w14:textId="5AE83A11" w:rsidR="00941004" w:rsidRPr="00941004" w:rsidRDefault="00941004" w:rsidP="00E57976">
      <w:pPr>
        <w:spacing w:before="0" w:after="200" w:line="276" w:lineRule="auto"/>
        <w:rPr>
          <w:lang w:eastAsia="zh-CN"/>
        </w:rPr>
      </w:pPr>
    </w:p>
    <w:sectPr w:rsidR="00941004" w:rsidRPr="009410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D5CD" w14:textId="77777777" w:rsidR="00CC37FE" w:rsidRDefault="00CC37FE" w:rsidP="00117666">
      <w:pPr>
        <w:spacing w:after="0"/>
      </w:pPr>
      <w:r>
        <w:separator/>
      </w:r>
    </w:p>
  </w:endnote>
  <w:endnote w:type="continuationSeparator" w:id="0">
    <w:p w14:paraId="62FE0D77" w14:textId="77777777" w:rsidR="00CC37FE" w:rsidRDefault="00CC37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4041E" w14:textId="77777777" w:rsidR="00CC37FE" w:rsidRDefault="00CC37FE" w:rsidP="00117666">
      <w:pPr>
        <w:spacing w:after="0"/>
      </w:pPr>
      <w:r>
        <w:separator/>
      </w:r>
    </w:p>
  </w:footnote>
  <w:footnote w:type="continuationSeparator" w:id="0">
    <w:p w14:paraId="64969EA6" w14:textId="77777777" w:rsidR="00CC37FE" w:rsidRDefault="00CC37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0387421">
    <w:abstractNumId w:val="0"/>
  </w:num>
  <w:num w:numId="2" w16cid:durableId="31074058">
    <w:abstractNumId w:val="4"/>
  </w:num>
  <w:num w:numId="3" w16cid:durableId="1956053927">
    <w:abstractNumId w:val="1"/>
  </w:num>
  <w:num w:numId="4" w16cid:durableId="1585842992">
    <w:abstractNumId w:val="5"/>
  </w:num>
  <w:num w:numId="5" w16cid:durableId="6887193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1932933">
    <w:abstractNumId w:val="3"/>
  </w:num>
  <w:num w:numId="7" w16cid:durableId="1082992160">
    <w:abstractNumId w:val="6"/>
  </w:num>
  <w:num w:numId="8" w16cid:durableId="2051225472">
    <w:abstractNumId w:val="6"/>
  </w:num>
  <w:num w:numId="9" w16cid:durableId="1767925557">
    <w:abstractNumId w:val="6"/>
  </w:num>
  <w:num w:numId="10" w16cid:durableId="1256788030">
    <w:abstractNumId w:val="6"/>
  </w:num>
  <w:num w:numId="11" w16cid:durableId="1929346732">
    <w:abstractNumId w:val="6"/>
  </w:num>
  <w:num w:numId="12" w16cid:durableId="1326934916">
    <w:abstractNumId w:val="6"/>
  </w:num>
  <w:num w:numId="13" w16cid:durableId="1877426732">
    <w:abstractNumId w:val="3"/>
  </w:num>
  <w:num w:numId="14" w16cid:durableId="695812695">
    <w:abstractNumId w:val="2"/>
  </w:num>
  <w:num w:numId="15" w16cid:durableId="1945263302">
    <w:abstractNumId w:val="2"/>
  </w:num>
  <w:num w:numId="16" w16cid:durableId="821390810">
    <w:abstractNumId w:val="2"/>
  </w:num>
  <w:num w:numId="17" w16cid:durableId="1389917011">
    <w:abstractNumId w:val="2"/>
  </w:num>
  <w:num w:numId="18" w16cid:durableId="970131518">
    <w:abstractNumId w:val="2"/>
  </w:num>
  <w:num w:numId="19" w16cid:durableId="1464885951">
    <w:abstractNumId w:val="2"/>
  </w:num>
  <w:num w:numId="20" w16cid:durableId="1926455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NDQxNbU0MbY0MjVT0lEKTi0uzszPAykwqgUAlPR1cywAAAA="/>
  </w:docVars>
  <w:rsids>
    <w:rsidRoot w:val="00ED20B5"/>
    <w:rsid w:val="0001436A"/>
    <w:rsid w:val="00027250"/>
    <w:rsid w:val="00034304"/>
    <w:rsid w:val="00035434"/>
    <w:rsid w:val="00052A14"/>
    <w:rsid w:val="00077D53"/>
    <w:rsid w:val="00105FD9"/>
    <w:rsid w:val="00117666"/>
    <w:rsid w:val="001549D3"/>
    <w:rsid w:val="00156AEB"/>
    <w:rsid w:val="00160065"/>
    <w:rsid w:val="00177D84"/>
    <w:rsid w:val="0024184D"/>
    <w:rsid w:val="00267D18"/>
    <w:rsid w:val="00274347"/>
    <w:rsid w:val="002868E2"/>
    <w:rsid w:val="002869C3"/>
    <w:rsid w:val="002936E4"/>
    <w:rsid w:val="002B4A57"/>
    <w:rsid w:val="002B691A"/>
    <w:rsid w:val="002C74CA"/>
    <w:rsid w:val="003123F4"/>
    <w:rsid w:val="003544FB"/>
    <w:rsid w:val="003C5AB3"/>
    <w:rsid w:val="003D2F2D"/>
    <w:rsid w:val="00401590"/>
    <w:rsid w:val="00447801"/>
    <w:rsid w:val="00452E9C"/>
    <w:rsid w:val="004735C8"/>
    <w:rsid w:val="004947A6"/>
    <w:rsid w:val="004961FF"/>
    <w:rsid w:val="00512D80"/>
    <w:rsid w:val="00517A89"/>
    <w:rsid w:val="005250F2"/>
    <w:rsid w:val="00593EEA"/>
    <w:rsid w:val="005A5EEE"/>
    <w:rsid w:val="006375C7"/>
    <w:rsid w:val="00654E8F"/>
    <w:rsid w:val="00660D05"/>
    <w:rsid w:val="0066649B"/>
    <w:rsid w:val="006820B1"/>
    <w:rsid w:val="006B7D14"/>
    <w:rsid w:val="00701727"/>
    <w:rsid w:val="0070566C"/>
    <w:rsid w:val="00714C50"/>
    <w:rsid w:val="00725A7D"/>
    <w:rsid w:val="007501BE"/>
    <w:rsid w:val="00754AD1"/>
    <w:rsid w:val="00790BB3"/>
    <w:rsid w:val="00794BB2"/>
    <w:rsid w:val="007C206C"/>
    <w:rsid w:val="007E13FE"/>
    <w:rsid w:val="00807653"/>
    <w:rsid w:val="00817DD6"/>
    <w:rsid w:val="0083759F"/>
    <w:rsid w:val="00885156"/>
    <w:rsid w:val="00893499"/>
    <w:rsid w:val="009151AA"/>
    <w:rsid w:val="0093429D"/>
    <w:rsid w:val="00941004"/>
    <w:rsid w:val="00943573"/>
    <w:rsid w:val="00964134"/>
    <w:rsid w:val="00970F7D"/>
    <w:rsid w:val="00994A3D"/>
    <w:rsid w:val="009C2B12"/>
    <w:rsid w:val="00A174D9"/>
    <w:rsid w:val="00AA4D24"/>
    <w:rsid w:val="00AB1FE5"/>
    <w:rsid w:val="00AB6715"/>
    <w:rsid w:val="00B1671E"/>
    <w:rsid w:val="00B21177"/>
    <w:rsid w:val="00B25EB8"/>
    <w:rsid w:val="00B37F4D"/>
    <w:rsid w:val="00B71E17"/>
    <w:rsid w:val="00BC11B2"/>
    <w:rsid w:val="00C52A7B"/>
    <w:rsid w:val="00C56BAF"/>
    <w:rsid w:val="00C63B73"/>
    <w:rsid w:val="00C679AA"/>
    <w:rsid w:val="00C75972"/>
    <w:rsid w:val="00C93B75"/>
    <w:rsid w:val="00CC37FE"/>
    <w:rsid w:val="00CD066B"/>
    <w:rsid w:val="00CE4FEE"/>
    <w:rsid w:val="00CF22DE"/>
    <w:rsid w:val="00D060CF"/>
    <w:rsid w:val="00D6557B"/>
    <w:rsid w:val="00D73143"/>
    <w:rsid w:val="00D93910"/>
    <w:rsid w:val="00DB59C3"/>
    <w:rsid w:val="00DC259A"/>
    <w:rsid w:val="00DE23E8"/>
    <w:rsid w:val="00E3156C"/>
    <w:rsid w:val="00E52377"/>
    <w:rsid w:val="00E537AD"/>
    <w:rsid w:val="00E57976"/>
    <w:rsid w:val="00E64E17"/>
    <w:rsid w:val="00E866C9"/>
    <w:rsid w:val="00EA3D3C"/>
    <w:rsid w:val="00EB5836"/>
    <w:rsid w:val="00EC090A"/>
    <w:rsid w:val="00ED20B5"/>
    <w:rsid w:val="00F04E40"/>
    <w:rsid w:val="00F46900"/>
    <w:rsid w:val="00F61D89"/>
    <w:rsid w:val="00FC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AB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3</vt:i4>
      </vt:variant>
    </vt:vector>
  </HeadingPairs>
  <TitlesOfParts>
    <vt:vector size="4" baseType="lpstr">
      <vt:lpstr/>
      <vt:lpstr>Supplementary Figures and Tables</vt:lpstr>
      <vt:lpstr>    Supplementary Figures</vt:lpstr>
      <vt:lpstr>    Supplementary Tables</vt:lpstr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4</cp:revision>
  <cp:lastPrinted>2013-10-03T12:51:00Z</cp:lastPrinted>
  <dcterms:created xsi:type="dcterms:W3CDTF">2022-07-19T11:17:00Z</dcterms:created>
  <dcterms:modified xsi:type="dcterms:W3CDTF">2022-07-19T11:18:00Z</dcterms:modified>
</cp:coreProperties>
</file>